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507"/>
        <w:gridCol w:w="2693"/>
        <w:gridCol w:w="2127"/>
        <w:gridCol w:w="2126"/>
        <w:gridCol w:w="2268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bookmarkStart w:id="0" w:name="_GoBack"/>
            <w:bookmarkEnd w:id="0"/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Bias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N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Minim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High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Selection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onsectutive unselected popul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elected from general population rather than a select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ligibility criteria expla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ational for case and control selection expla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ollow-up or assessment time explain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elected from large population but selection criteria not def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 select group of population (based on race, ethnicity, residence, etc.) studi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election ambiguous but sample may be representativ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ligibility criteria not expla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ationale for cases and controls not explain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ollow-up or assessment time not explain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election ambiguous and sample likely not representativ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omparative groups differ in baseline characteristic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 very select population studied making it difficult to generalise findings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Exposure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irect questioning (interview) or completion of survey by mother at the time of exposure or close to the time of exposur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irect measurment of exposure (laboratory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xposure from the char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of exposure from a dataset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direct assessment (postal survey, mailed questionnaire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call &lt;1 year after bir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call 1-5 years after birth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xtrapolating data from population exposure sample (with some assumptions) and not direct assessment at any ti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call &gt;5 years after birth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direct method of assessment (obtaining data from others and not from mother or father)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Outcome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from hospital record, birth certificate or from direct questionion of mothers about outcom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from administrative datab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from “close-ended” questions (Did you have a subsequent pregnancy?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ment from non-validated sources or generic estimate from overall population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Confounding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ssessed for common confounde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Only certain confounders assess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Not assessed for confound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Analytical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nalyses appropriate for type of sample (if matched: paired t test, McNemar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nalytical method accounted for sampling strategy in cross-sectional study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Sample size calculation performed and adequate sample studied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nalyses not accounting for common statistical adjustment (e.g. multiple analyses e.g. Bonferroni) when appropriat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ize calculation not performed, but all available eligible patients studi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ize calculated and reasons for not meeting sample size given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ample size estimation unclear or only sub-sample of eligible patients studi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nalyses inappropriate for type of sample/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Attrition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None or &lt;10% attrition and reasons for loss of follow-up explain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l subjects from initiation of study to final outcome assessment were accounted f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&lt;10% attrition AND reasons for loss of follow-up not explain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1-20% attrition, reasons for loss of follow-up explain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1-20% attrition but reasons for loss of follow-up not explain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&gt;20% attrition but reasons for loss of follow-up explaine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l subjects from initiation of study to final outcome assessment not accounted f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&gt;20% attrition, reasons for loss of follow-up not explain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  <w:lang w:val="en-GB"/>
      </w:rPr>
      <w:t>Appendix S2: Bias Classification Tool – Quality Assessmen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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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  <w:lang w:val="en-IE"/>
    </w:rPr>
  </w:style>
  <w:style w:type="character" w:styleId="FooterChar">
    <w:name w:val="Footer Char"/>
    <w:qFormat/>
    <w:rPr>
      <w:rFonts w:eastAsia="Times New Roman"/>
      <w:sz w:val="22"/>
      <w:szCs w:val="22"/>
      <w:lang w:val="en-I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0:55:00Z</dcterms:created>
  <dc:creator>O'Neill, Sinead</dc:creator>
  <dc:description/>
  <cp:keywords/>
  <dc:language>en-US</dc:language>
  <cp:lastModifiedBy>O'Neill, Sinead</cp:lastModifiedBy>
  <dcterms:modified xsi:type="dcterms:W3CDTF">2013-04-08T13:39:00Z</dcterms:modified>
  <cp:revision>4</cp:revision>
  <dc:subject/>
  <dc:title/>
</cp:coreProperties>
</file>